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 w:before="0" w:after="157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Supplementary Table 2  The partial sequences of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/>
        </w:rPr>
        <w:t>rs4244285</w:t>
      </w: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18"/>
          <w:szCs w:val="18"/>
          <w:lang w:val="en-US" w:eastAsia="zh-CN"/>
        </w:rPr>
        <w:t>rs4986893</w:t>
      </w:r>
      <w:r>
        <w:rPr>
          <w:rFonts w:eastAsia="宋体"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 xml:space="preserve">, rs9934438, rs1057910 and rs3909184 </w:t>
      </w:r>
    </w:p>
    <w:tbl>
      <w:tblPr>
        <w:tblW w:w="8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6748"/>
      </w:tblGrid>
      <w:tr>
        <w:trPr>
          <w:trHeight w:val="389" w:hRule="atLeast"/>
        </w:trPr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67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Base sequence</w:t>
            </w:r>
          </w:p>
        </w:tc>
      </w:tr>
      <w:tr>
        <w:trPr>
          <w:trHeight w:val="978" w:hRule="atLeast"/>
        </w:trPr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2442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A</w:t>
            </w:r>
          </w:p>
        </w:tc>
        <w:tc>
          <w:tcPr>
            <w:tcW w:w="67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TGCAATAATTTTCCCACTATCATTGATTATTTCC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GAACCCATAACAAATTACTTAAAAACCTTGCTTTTATGGAAAGTGATATTTTGGAGAAAGTAAAAGAACACCAAGAATCGATGGACATCAACAACCCTCGGGACTTTATT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2442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G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TGCAATAATTTTCCCACTATCATTGATTATTTCC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GAACCCATAACAAATTACTTAAAAACCTTGCTTTTATGGAAAGTGATATTTTGGAGAAAGTAAAAGAACACCAAGAATCGATGGACATCAACAACCCTCGGGACTTTATT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9868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A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ATCAGCAATTTCTTAACTTGATGGAAAAATTGAATGAAAACATCAGGATTGTAAGCACCCCCT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TCCAGGTAAGGCCAAGTTTTTTGCTTCCTGAGAAACCACTTACAGTCTTTTTTTCTGGGAAATCCAAAATTCTATATTGACCAAGCCCTGAAGTACATTTT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s498689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G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ATCAGCAATTTCTTAACTTGATGGAAAAATTGAATGAAAACATCAGGATTGTAAGCACCCCCT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TCCAGGTAAGGCCAAGTTTTTTGCTTCCTGAGAAACCACTTACAGTCTTTTTTTCTGGGAAATCCAAAATTCTATATTGACCAAGCCCTGAAGTACATTTT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9344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G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AAGGTGATTTCCAAGAAGCCACCTGGGCTATCCTCTGTTCCCCGACCTCCCATCCTAGTCCAA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TCGATGATCTCCTGGCACCGGGCACCTTTGGCCACGTCAGGATTCCATGTCACTG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9344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A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AAGGTGATTTCCAAGAAGCCACCTGGGCTATCCTCTGTTCCCCGACCTCCCATCCTAGTCCAAG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GTCGATGATCTCCTGGCACCGGGCACCTTTGGCCACGTCAGGATTCCATGTCACTG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579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A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GCCACATGCCCTACACAGATGCTGTGGTGCACGAGGTCCAGAGATA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TTGACCTTCTCCCCACCAGCCTGCCCCATGCAGTGACCTGTGACATTAAATTCAGAAACTATCTCATTCCCAAGGTAAGTTTGTTTCTC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579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/>
              </w:rPr>
              <w:t>-C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u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AGCCACATGCCCTACACAGATGCTGTGGTGCACGAGGTCCAGAGATAC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highlight w:val="yellow"/>
                <w:u w:val="non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u w:val="none"/>
              </w:rPr>
              <w:t>TTGACCTTCTCCCCACCAGCCTGCCCCATGCAGTGACCTGTGACATTAAATTCAGAAACTATCTCATTCCCAAGGTAAGTTTGTTTCTC</w:t>
            </w:r>
          </w:p>
        </w:tc>
      </w:tr>
      <w:tr>
        <w:trPr>
          <w:trHeight w:val="978" w:hRule="atLeast"/>
        </w:trPr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eastAsia="宋体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9091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G</w:t>
            </w:r>
          </w:p>
        </w:tc>
        <w:tc>
          <w:tcPr>
            <w:tcW w:w="67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CTCAGTGCCCTCAAGGTATTTATACTCTAGAAGGGGGCAC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highlight w:val="yellow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GAAAAATAGATTAAACGGGGGCTCATCAGAG</w:t>
            </w:r>
          </w:p>
        </w:tc>
      </w:tr>
      <w:tr>
        <w:trPr>
          <w:trHeight w:val="978" w:hRule="atLeast"/>
        </w:trPr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90918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C</w:t>
            </w:r>
          </w:p>
        </w:tc>
        <w:tc>
          <w:tcPr>
            <w:tcW w:w="6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both"/>
              <w:rPr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GCTCAGTGCCCTCAAGGTATTTATACTCTAGAAGGGGGCAC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highlight w:val="yellow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GAAAAATAGATTAAACGGGGGCTCATCAGAG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dell</cp:lastModifiedBy>
  <dcterms:modified xsi:type="dcterms:W3CDTF">2023-05-06T13:10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BD808BCE810430DAF57C2899E4774B0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